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25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1809"/>
        <w:gridCol w:w="9528"/>
      </w:tblGrid>
      <w:tr w:rsidR="00616755" w:rsidRPr="00616755" w14:paraId="52865ECA" w14:textId="77777777" w:rsidTr="00616755">
        <w:trPr>
          <w:trHeight w:val="426"/>
        </w:trPr>
        <w:tc>
          <w:tcPr>
            <w:tcW w:w="595" w:type="pct"/>
            <w:shd w:val="clear" w:color="auto" w:fill="F2F2F2" w:themeFill="background1" w:themeFillShade="F2"/>
            <w:noWrap/>
            <w:vAlign w:val="center"/>
            <w:hideMark/>
          </w:tcPr>
          <w:p w14:paraId="1975EF6D" w14:textId="77777777" w:rsidR="00616755" w:rsidRPr="00616755" w:rsidRDefault="00616755" w:rsidP="006167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ion of Interest</w:t>
            </w:r>
          </w:p>
        </w:tc>
        <w:tc>
          <w:tcPr>
            <w:tcW w:w="673" w:type="pct"/>
            <w:shd w:val="clear" w:color="auto" w:fill="F2F2F2" w:themeFill="background1" w:themeFillShade="F2"/>
            <w:noWrap/>
            <w:vAlign w:val="center"/>
            <w:hideMark/>
          </w:tcPr>
          <w:p w14:paraId="5C6EDC12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CFv3 IDs</w:t>
            </w:r>
          </w:p>
        </w:tc>
        <w:tc>
          <w:tcPr>
            <w:tcW w:w="3732" w:type="pct"/>
            <w:shd w:val="clear" w:color="auto" w:fill="F2F2F2" w:themeFill="background1" w:themeFillShade="F2"/>
            <w:noWrap/>
            <w:vAlign w:val="center"/>
            <w:hideMark/>
          </w:tcPr>
          <w:p w14:paraId="23FD9694" w14:textId="77777777" w:rsidR="00616755" w:rsidRPr="00616755" w:rsidRDefault="00616755" w:rsidP="006167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CFv3 Names</w:t>
            </w:r>
          </w:p>
        </w:tc>
      </w:tr>
      <w:tr w:rsidR="00616755" w:rsidRPr="00616755" w14:paraId="3F54F61A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7EF5FFA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lfactory bulb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5419F37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7, 151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4185A698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in olfactory bulb, accessory olfactory bulb</w:t>
            </w:r>
          </w:p>
        </w:tc>
      </w:tr>
      <w:tr w:rsidR="00616755" w:rsidRPr="00616755" w14:paraId="414997A1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97217F7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erior olfactory nucleus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90E345F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9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60FC11F4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erior olfactory nucleus</w:t>
            </w:r>
          </w:p>
        </w:tc>
      </w:tr>
      <w:tr w:rsidR="00616755" w:rsidRPr="00616755" w14:paraId="4B7D25DA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F4ADB19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tex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5C41F3B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5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3FEEE969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ocortex</w:t>
            </w:r>
            <w:proofErr w:type="spellEnd"/>
          </w:p>
        </w:tc>
      </w:tr>
      <w:tr w:rsidR="00616755" w:rsidRPr="00616755" w14:paraId="549F9C60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B220BB1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ppocampus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4274392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0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7157E957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ppocampal region</w:t>
            </w:r>
          </w:p>
        </w:tc>
      </w:tr>
      <w:tr w:rsidR="00616755" w:rsidRPr="00616755" w14:paraId="4424AA20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A3EECC4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tum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2B0DBF2C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0, 258, 581, 310, 564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496BB5A7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teral septal nucleus, caudal (</w:t>
            </w:r>
            <w:proofErr w:type="spellStart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udodorsal</w:t>
            </w:r>
            <w:proofErr w:type="spellEnd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) part, lateral septal nucleus, rostral (rostroventral) part, triangular nucleus of septum, </w:t>
            </w:r>
            <w:proofErr w:type="spellStart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tofimbrial</w:t>
            </w:r>
            <w:proofErr w:type="spellEnd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nucleus, medial septal nucleus</w:t>
            </w:r>
          </w:p>
        </w:tc>
      </w:tr>
      <w:tr w:rsidR="00616755" w:rsidRPr="00616755" w14:paraId="1AB83758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D9F5B07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udoputamen</w:t>
            </w:r>
            <w:proofErr w:type="spellEnd"/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7573E75E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2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7A7FFA74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udoputamen</w:t>
            </w:r>
            <w:proofErr w:type="spellEnd"/>
          </w:p>
        </w:tc>
      </w:tr>
      <w:tr w:rsidR="00616755" w:rsidRPr="00616755" w14:paraId="11346982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82FE08B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ntral striatum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FC60977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5, 458, 473, 56, 342, 298, 596, 481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7B65F351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olfactory tubercle, pyramidal layer, olfactory tubercle, molecular layer, olfactory tubercle, polymorph layer, nucleus </w:t>
            </w:r>
            <w:proofErr w:type="spellStart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umbens</w:t>
            </w:r>
            <w:proofErr w:type="spellEnd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substantia </w:t>
            </w:r>
            <w:proofErr w:type="spellStart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nominata</w:t>
            </w:r>
            <w:proofErr w:type="spellEnd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magnocellular nucleus, diagonal band nucleus, islands of </w:t>
            </w:r>
            <w:proofErr w:type="spellStart"/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eja</w:t>
            </w:r>
            <w:proofErr w:type="spellEnd"/>
          </w:p>
        </w:tc>
      </w:tr>
      <w:tr w:rsidR="00616755" w:rsidRPr="00616755" w14:paraId="1C39849B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2C0561A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alamus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7B3EDED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9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5CBB65B4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alamus</w:t>
            </w:r>
          </w:p>
        </w:tc>
      </w:tr>
      <w:tr w:rsidR="00616755" w:rsidRPr="00616755" w14:paraId="1D8134CA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5A0FC75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ypothalamus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C01FFA6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7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23B979C5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ypothalamus</w:t>
            </w:r>
          </w:p>
        </w:tc>
      </w:tr>
      <w:tr w:rsidR="00616755" w:rsidRPr="00616755" w14:paraId="53BD1563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0D2E208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dbrain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5360CAC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3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7590EC10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dbrain</w:t>
            </w:r>
          </w:p>
        </w:tc>
      </w:tr>
      <w:tr w:rsidR="00616755" w:rsidRPr="00616755" w14:paraId="1A68C630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7EA6AE2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ns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7131381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1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51E00691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ns</w:t>
            </w:r>
          </w:p>
        </w:tc>
      </w:tr>
      <w:tr w:rsidR="00616755" w:rsidRPr="00616755" w14:paraId="0D67718C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087ED4A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ulla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9A6FF28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4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5697821D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ulla</w:t>
            </w:r>
          </w:p>
        </w:tc>
      </w:tr>
      <w:tr w:rsidR="00616755" w:rsidRPr="00616755" w14:paraId="33B87589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47BC79F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rebellum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2BA60EB5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1C8EF778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rebellum</w:t>
            </w:r>
          </w:p>
        </w:tc>
      </w:tr>
      <w:tr w:rsidR="00616755" w:rsidRPr="00616755" w14:paraId="7DF0DCEC" w14:textId="77777777" w:rsidTr="00616755">
        <w:trPr>
          <w:trHeight w:val="42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681D26D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d nuclei of the stria terminalis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7D726846" w14:textId="77777777" w:rsidR="00616755" w:rsidRPr="00616755" w:rsidRDefault="00616755" w:rsidP="006167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1</w:t>
            </w:r>
          </w:p>
        </w:tc>
        <w:tc>
          <w:tcPr>
            <w:tcW w:w="3732" w:type="pct"/>
            <w:shd w:val="clear" w:color="auto" w:fill="auto"/>
            <w:noWrap/>
            <w:vAlign w:val="center"/>
            <w:hideMark/>
          </w:tcPr>
          <w:p w14:paraId="29174CFA" w14:textId="77777777" w:rsidR="00616755" w:rsidRPr="00616755" w:rsidRDefault="00616755" w:rsidP="006167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16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d nuclei of the stria terminalis</w:t>
            </w:r>
          </w:p>
        </w:tc>
      </w:tr>
    </w:tbl>
    <w:p w14:paraId="7E69A225" w14:textId="77777777" w:rsidR="001354BD" w:rsidRDefault="001354BD"/>
    <w:sectPr w:rsidR="001354BD" w:rsidSect="006167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755"/>
    <w:rsid w:val="001354BD"/>
    <w:rsid w:val="002167FF"/>
    <w:rsid w:val="00616755"/>
    <w:rsid w:val="00777731"/>
    <w:rsid w:val="00B5303A"/>
    <w:rsid w:val="00CE271C"/>
    <w:rsid w:val="00D5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825E4"/>
  <w15:chartTrackingRefBased/>
  <w15:docId w15:val="{4D68CBC5-BCDE-4A46-B864-B33E6E76F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67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7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7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7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7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7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7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7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7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7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7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7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7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7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7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7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7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7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7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7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El Khoury</dc:creator>
  <cp:keywords/>
  <dc:description/>
  <cp:lastModifiedBy>Nathalie El Khoury</cp:lastModifiedBy>
  <cp:revision>1</cp:revision>
  <dcterms:created xsi:type="dcterms:W3CDTF">2024-07-11T02:08:00Z</dcterms:created>
  <dcterms:modified xsi:type="dcterms:W3CDTF">2024-07-11T02:12:00Z</dcterms:modified>
</cp:coreProperties>
</file>